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9C9" w:rsidRDefault="005375E7" w:rsidP="003309A0">
      <w:pPr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3309A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309A0" w:rsidRPr="001040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168A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Correlation matrix</w:t>
      </w:r>
      <w:bookmarkStart w:id="0" w:name="_GoBack"/>
      <w:bookmarkEnd w:id="0"/>
      <w:r w:rsidR="006369C9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 </w:t>
      </w:r>
      <w:r w:rsidR="00C83321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of</w:t>
      </w:r>
      <w:r w:rsidR="006369C9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 </w:t>
      </w:r>
      <w:r w:rsidR="00A16270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reasons to </w:t>
      </w:r>
      <w:r w:rsidR="00C83321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accept </w:t>
      </w:r>
      <w:r w:rsidR="00A16270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(Q6)</w:t>
      </w:r>
      <w:r w:rsidR="00460D69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, have doubts</w:t>
      </w:r>
      <w:r w:rsidR="00A16270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 or </w:t>
      </w:r>
      <w:r w:rsidR="00460D69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reject</w:t>
      </w:r>
      <w:r w:rsidR="00A16270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 (Q7) HPV vaccination</w:t>
      </w:r>
      <w:r w:rsidR="005C13C5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 xml:space="preserve"> </w:t>
      </w:r>
      <w:r w:rsidR="00460D69">
        <w:rPr>
          <w:rFonts w:ascii="Times New Roman" w:eastAsia="Times New Roman" w:hAnsi="Times New Roman" w:cs="Times New Roman"/>
          <w:b/>
          <w:color w:val="010101"/>
          <w:sz w:val="24"/>
          <w:szCs w:val="24"/>
          <w:lang w:val="en-US" w:eastAsia="da-DK"/>
        </w:rPr>
        <w:t>of sons</w:t>
      </w:r>
    </w:p>
    <w:p w:rsidR="006369C9" w:rsidRPr="006369C9" w:rsidRDefault="006369C9" w:rsidP="006369C9">
      <w:pPr>
        <w:spacing w:after="0"/>
        <w:rPr>
          <w:rFonts w:ascii="Times New Roman" w:eastAsia="Times New Roman" w:hAnsi="Times New Roman"/>
          <w:i/>
          <w:color w:val="010101"/>
          <w:lang w:val="en-GB" w:eastAsia="da-DK"/>
        </w:rPr>
      </w:pPr>
      <w:r w:rsidRPr="006369C9">
        <w:rPr>
          <w:rFonts w:ascii="Times New Roman" w:eastAsia="Times New Roman" w:hAnsi="Times New Roman"/>
          <w:b/>
          <w:i/>
          <w:color w:val="010101"/>
          <w:lang w:val="en-GB" w:eastAsia="da-DK"/>
        </w:rPr>
        <w:t>Q6</w:t>
      </w:r>
      <w:r w:rsidRPr="006369C9">
        <w:rPr>
          <w:rFonts w:ascii="Times New Roman" w:eastAsia="Times New Roman" w:hAnsi="Times New Roman"/>
          <w:i/>
          <w:color w:val="010101"/>
          <w:lang w:val="en-GB" w:eastAsia="da-DK"/>
        </w:rPr>
        <w:t xml:space="preserve"> What are the main reasons for wanting your son(s) to receive the HPV vaccine? </w:t>
      </w:r>
    </w:p>
    <w:p w:rsidR="006369C9" w:rsidRDefault="006369C9" w:rsidP="003309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69C9">
        <w:rPr>
          <w:noProof/>
          <w:lang w:val="en-US"/>
        </w:rPr>
        <w:drawing>
          <wp:inline distT="0" distB="0" distL="0" distR="0">
            <wp:extent cx="8531860" cy="2907505"/>
            <wp:effectExtent l="0" t="0" r="2540" b="762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90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69C9" w:rsidRDefault="006369C9">
      <w:pPr>
        <w:rPr>
          <w:rFonts w:ascii="Times New Roman" w:eastAsia="Times New Roman" w:hAnsi="Times New Roman"/>
          <w:b/>
          <w:color w:val="010101"/>
          <w:lang w:val="en-GB" w:eastAsia="da-DK"/>
        </w:rPr>
      </w:pPr>
      <w:r>
        <w:rPr>
          <w:rFonts w:ascii="Times New Roman" w:eastAsia="Times New Roman" w:hAnsi="Times New Roman"/>
          <w:b/>
          <w:color w:val="010101"/>
          <w:lang w:val="en-GB" w:eastAsia="da-DK"/>
        </w:rPr>
        <w:br w:type="page"/>
      </w:r>
    </w:p>
    <w:p w:rsidR="00A16270" w:rsidRPr="00460D69" w:rsidRDefault="006369C9" w:rsidP="003309A0">
      <w:pPr>
        <w:rPr>
          <w:i/>
          <w:lang w:val="en-GB"/>
        </w:rPr>
      </w:pPr>
      <w:r w:rsidRPr="00A16270">
        <w:rPr>
          <w:rFonts w:ascii="Times New Roman" w:eastAsia="Times New Roman" w:hAnsi="Times New Roman"/>
          <w:b/>
          <w:i/>
          <w:color w:val="010101"/>
          <w:lang w:val="en-GB" w:eastAsia="da-DK"/>
        </w:rPr>
        <w:lastRenderedPageBreak/>
        <w:t>Q7</w:t>
      </w:r>
      <w:r w:rsidRPr="00A16270">
        <w:rPr>
          <w:rFonts w:ascii="Times New Roman" w:eastAsia="Times New Roman" w:hAnsi="Times New Roman"/>
          <w:i/>
          <w:color w:val="010101"/>
          <w:lang w:val="en-GB" w:eastAsia="da-DK"/>
        </w:rPr>
        <w:t xml:space="preserve"> What are the main reasons you </w:t>
      </w:r>
      <w:r w:rsidR="00A16270" w:rsidRPr="00A16270">
        <w:rPr>
          <w:rFonts w:ascii="Times New Roman" w:eastAsia="Times New Roman" w:hAnsi="Times New Roman"/>
          <w:i/>
          <w:color w:val="010101"/>
          <w:lang w:val="en-GB" w:eastAsia="da-DK"/>
        </w:rPr>
        <w:t xml:space="preserve">do not want or are uncertain </w:t>
      </w:r>
      <w:r w:rsidRPr="00A16270">
        <w:rPr>
          <w:rFonts w:ascii="Times New Roman" w:eastAsia="Times New Roman" w:hAnsi="Times New Roman"/>
          <w:i/>
          <w:color w:val="010101"/>
          <w:lang w:val="en-GB" w:eastAsia="da-DK"/>
        </w:rPr>
        <w:t xml:space="preserve">about your son(s) receiving the </w:t>
      </w:r>
      <w:r w:rsidR="00A16270" w:rsidRPr="00A16270">
        <w:rPr>
          <w:rFonts w:ascii="Times New Roman" w:eastAsia="Times New Roman" w:hAnsi="Times New Roman"/>
          <w:i/>
          <w:color w:val="010101"/>
          <w:lang w:val="en-GB" w:eastAsia="da-DK"/>
        </w:rPr>
        <w:t xml:space="preserve">HPV </w:t>
      </w:r>
      <w:r w:rsidRPr="00A16270">
        <w:rPr>
          <w:rFonts w:ascii="Times New Roman" w:eastAsia="Times New Roman" w:hAnsi="Times New Roman"/>
          <w:i/>
          <w:color w:val="010101"/>
          <w:lang w:val="en-GB" w:eastAsia="da-DK"/>
        </w:rPr>
        <w:t>vaccine? </w:t>
      </w:r>
      <w:r w:rsidR="00A16270" w:rsidRPr="00460D69">
        <w:rPr>
          <w:i/>
          <w:lang w:val="en-GB"/>
        </w:rPr>
        <w:t xml:space="preserve"> </w:t>
      </w:r>
    </w:p>
    <w:p w:rsidR="006369C9" w:rsidRPr="006369C9" w:rsidRDefault="006369C9" w:rsidP="003309A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69C9">
        <w:rPr>
          <w:noProof/>
          <w:lang w:val="en-US"/>
        </w:rPr>
        <w:drawing>
          <wp:inline distT="0" distB="0" distL="0" distR="0">
            <wp:extent cx="8531860" cy="271303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71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9C9" w:rsidRPr="006369C9" w:rsidSect="006369C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1304"/>
  <w:hyphenationZone w:val="425"/>
  <w:characterSpacingControl w:val="doNotCompress"/>
  <w:compat/>
  <w:rsids>
    <w:rsidRoot w:val="00452D6A"/>
    <w:rsid w:val="00000137"/>
    <w:rsid w:val="0000266E"/>
    <w:rsid w:val="00010203"/>
    <w:rsid w:val="00010F96"/>
    <w:rsid w:val="00011953"/>
    <w:rsid w:val="00015516"/>
    <w:rsid w:val="00015DE0"/>
    <w:rsid w:val="00016950"/>
    <w:rsid w:val="00020CDD"/>
    <w:rsid w:val="00021024"/>
    <w:rsid w:val="00023F0D"/>
    <w:rsid w:val="000248C4"/>
    <w:rsid w:val="00027818"/>
    <w:rsid w:val="00034F42"/>
    <w:rsid w:val="00037C3A"/>
    <w:rsid w:val="0004375F"/>
    <w:rsid w:val="00043BFE"/>
    <w:rsid w:val="00055C99"/>
    <w:rsid w:val="000601FC"/>
    <w:rsid w:val="000628D9"/>
    <w:rsid w:val="00063AF6"/>
    <w:rsid w:val="000649A6"/>
    <w:rsid w:val="0006520F"/>
    <w:rsid w:val="00066B3B"/>
    <w:rsid w:val="00067535"/>
    <w:rsid w:val="000735F4"/>
    <w:rsid w:val="00073800"/>
    <w:rsid w:val="00074C9F"/>
    <w:rsid w:val="00076572"/>
    <w:rsid w:val="0007770F"/>
    <w:rsid w:val="0008081F"/>
    <w:rsid w:val="00081809"/>
    <w:rsid w:val="00082CAE"/>
    <w:rsid w:val="00084AFE"/>
    <w:rsid w:val="0008513E"/>
    <w:rsid w:val="00087804"/>
    <w:rsid w:val="00094633"/>
    <w:rsid w:val="00096523"/>
    <w:rsid w:val="0009700B"/>
    <w:rsid w:val="000A0D86"/>
    <w:rsid w:val="000A6904"/>
    <w:rsid w:val="000B1E6C"/>
    <w:rsid w:val="000B2625"/>
    <w:rsid w:val="000B6083"/>
    <w:rsid w:val="000C1629"/>
    <w:rsid w:val="000C1AD6"/>
    <w:rsid w:val="000C6A30"/>
    <w:rsid w:val="000D0C7B"/>
    <w:rsid w:val="000D16E4"/>
    <w:rsid w:val="000D3040"/>
    <w:rsid w:val="000D456B"/>
    <w:rsid w:val="000D6A06"/>
    <w:rsid w:val="000D6F2D"/>
    <w:rsid w:val="000E09AE"/>
    <w:rsid w:val="000E350A"/>
    <w:rsid w:val="000E3882"/>
    <w:rsid w:val="000E44B8"/>
    <w:rsid w:val="000E45BC"/>
    <w:rsid w:val="000F0CF0"/>
    <w:rsid w:val="000F1BAD"/>
    <w:rsid w:val="000F1F79"/>
    <w:rsid w:val="000F3BB2"/>
    <w:rsid w:val="000F4A09"/>
    <w:rsid w:val="000F4CB7"/>
    <w:rsid w:val="000F6783"/>
    <w:rsid w:val="000F71B3"/>
    <w:rsid w:val="000F7AE6"/>
    <w:rsid w:val="0010380F"/>
    <w:rsid w:val="001041A3"/>
    <w:rsid w:val="00104A58"/>
    <w:rsid w:val="00107AEB"/>
    <w:rsid w:val="00107C66"/>
    <w:rsid w:val="00107E38"/>
    <w:rsid w:val="00111EF4"/>
    <w:rsid w:val="001128C9"/>
    <w:rsid w:val="00113A8A"/>
    <w:rsid w:val="00113F9F"/>
    <w:rsid w:val="00114254"/>
    <w:rsid w:val="00120AF4"/>
    <w:rsid w:val="00120BA5"/>
    <w:rsid w:val="00122B29"/>
    <w:rsid w:val="00123A05"/>
    <w:rsid w:val="0012487C"/>
    <w:rsid w:val="00124BCF"/>
    <w:rsid w:val="00127618"/>
    <w:rsid w:val="00127C03"/>
    <w:rsid w:val="00130E30"/>
    <w:rsid w:val="00131C95"/>
    <w:rsid w:val="001340DB"/>
    <w:rsid w:val="0013469D"/>
    <w:rsid w:val="001420A0"/>
    <w:rsid w:val="001428D3"/>
    <w:rsid w:val="00145627"/>
    <w:rsid w:val="00145A38"/>
    <w:rsid w:val="001468A1"/>
    <w:rsid w:val="00147F37"/>
    <w:rsid w:val="00150322"/>
    <w:rsid w:val="001537FF"/>
    <w:rsid w:val="00156587"/>
    <w:rsid w:val="00157670"/>
    <w:rsid w:val="00157A4E"/>
    <w:rsid w:val="00162351"/>
    <w:rsid w:val="0016300E"/>
    <w:rsid w:val="0016518C"/>
    <w:rsid w:val="0016569B"/>
    <w:rsid w:val="001661C4"/>
    <w:rsid w:val="00167050"/>
    <w:rsid w:val="00170AB0"/>
    <w:rsid w:val="00174E16"/>
    <w:rsid w:val="001750B2"/>
    <w:rsid w:val="00175BA3"/>
    <w:rsid w:val="00176111"/>
    <w:rsid w:val="00176F17"/>
    <w:rsid w:val="00180136"/>
    <w:rsid w:val="00181528"/>
    <w:rsid w:val="00190FA2"/>
    <w:rsid w:val="00191BFB"/>
    <w:rsid w:val="00192581"/>
    <w:rsid w:val="001938C6"/>
    <w:rsid w:val="00193C75"/>
    <w:rsid w:val="001950D9"/>
    <w:rsid w:val="00195626"/>
    <w:rsid w:val="00196564"/>
    <w:rsid w:val="001A2D8D"/>
    <w:rsid w:val="001A442C"/>
    <w:rsid w:val="001A506C"/>
    <w:rsid w:val="001A59B6"/>
    <w:rsid w:val="001A6734"/>
    <w:rsid w:val="001B4A8D"/>
    <w:rsid w:val="001B5FB3"/>
    <w:rsid w:val="001B7877"/>
    <w:rsid w:val="001C012D"/>
    <w:rsid w:val="001C20D3"/>
    <w:rsid w:val="001C270D"/>
    <w:rsid w:val="001C30AA"/>
    <w:rsid w:val="001C41ED"/>
    <w:rsid w:val="001C7C81"/>
    <w:rsid w:val="001D1631"/>
    <w:rsid w:val="001D4AB3"/>
    <w:rsid w:val="001D5C09"/>
    <w:rsid w:val="001D74C9"/>
    <w:rsid w:val="001E5792"/>
    <w:rsid w:val="001E71DA"/>
    <w:rsid w:val="001E7407"/>
    <w:rsid w:val="001F23E9"/>
    <w:rsid w:val="001F2E87"/>
    <w:rsid w:val="001F5F98"/>
    <w:rsid w:val="00202A77"/>
    <w:rsid w:val="00204DB8"/>
    <w:rsid w:val="002063DC"/>
    <w:rsid w:val="00214AFD"/>
    <w:rsid w:val="00214E20"/>
    <w:rsid w:val="0021574B"/>
    <w:rsid w:val="00217CB6"/>
    <w:rsid w:val="00217FB2"/>
    <w:rsid w:val="00221301"/>
    <w:rsid w:val="002226C2"/>
    <w:rsid w:val="002226E6"/>
    <w:rsid w:val="002229BA"/>
    <w:rsid w:val="00223547"/>
    <w:rsid w:val="00223656"/>
    <w:rsid w:val="00226E1F"/>
    <w:rsid w:val="002279E7"/>
    <w:rsid w:val="00230E04"/>
    <w:rsid w:val="002347AA"/>
    <w:rsid w:val="002366AE"/>
    <w:rsid w:val="00236A16"/>
    <w:rsid w:val="0024136D"/>
    <w:rsid w:val="0024590D"/>
    <w:rsid w:val="0024603E"/>
    <w:rsid w:val="00247585"/>
    <w:rsid w:val="00253229"/>
    <w:rsid w:val="00253828"/>
    <w:rsid w:val="00254195"/>
    <w:rsid w:val="002546CE"/>
    <w:rsid w:val="00254F65"/>
    <w:rsid w:val="002575A2"/>
    <w:rsid w:val="002578C2"/>
    <w:rsid w:val="002604A8"/>
    <w:rsid w:val="00260F5A"/>
    <w:rsid w:val="00262E44"/>
    <w:rsid w:val="002653F9"/>
    <w:rsid w:val="00265838"/>
    <w:rsid w:val="00266649"/>
    <w:rsid w:val="00270234"/>
    <w:rsid w:val="002720D1"/>
    <w:rsid w:val="00272A2F"/>
    <w:rsid w:val="002755F8"/>
    <w:rsid w:val="002774CA"/>
    <w:rsid w:val="002807AD"/>
    <w:rsid w:val="0028247D"/>
    <w:rsid w:val="00283363"/>
    <w:rsid w:val="0028398C"/>
    <w:rsid w:val="00283A2B"/>
    <w:rsid w:val="00287EA7"/>
    <w:rsid w:val="00292F1F"/>
    <w:rsid w:val="002944D6"/>
    <w:rsid w:val="00295EBA"/>
    <w:rsid w:val="002971C3"/>
    <w:rsid w:val="002A040F"/>
    <w:rsid w:val="002A1851"/>
    <w:rsid w:val="002A18D2"/>
    <w:rsid w:val="002A1C51"/>
    <w:rsid w:val="002A2554"/>
    <w:rsid w:val="002B0136"/>
    <w:rsid w:val="002B1CBA"/>
    <w:rsid w:val="002B50C2"/>
    <w:rsid w:val="002B68AB"/>
    <w:rsid w:val="002B6EAD"/>
    <w:rsid w:val="002B7FF7"/>
    <w:rsid w:val="002C428F"/>
    <w:rsid w:val="002C6E86"/>
    <w:rsid w:val="002C7503"/>
    <w:rsid w:val="002C7E6C"/>
    <w:rsid w:val="002D0663"/>
    <w:rsid w:val="002D424F"/>
    <w:rsid w:val="002E4DA4"/>
    <w:rsid w:val="002F027A"/>
    <w:rsid w:val="002F2F45"/>
    <w:rsid w:val="002F4D6C"/>
    <w:rsid w:val="002F4F91"/>
    <w:rsid w:val="002F5BC8"/>
    <w:rsid w:val="00303FBA"/>
    <w:rsid w:val="003041C3"/>
    <w:rsid w:val="00304C60"/>
    <w:rsid w:val="00307C7B"/>
    <w:rsid w:val="003148AE"/>
    <w:rsid w:val="00314FC9"/>
    <w:rsid w:val="00316E79"/>
    <w:rsid w:val="0032046A"/>
    <w:rsid w:val="00321244"/>
    <w:rsid w:val="003214E2"/>
    <w:rsid w:val="00322D97"/>
    <w:rsid w:val="00324874"/>
    <w:rsid w:val="003251BB"/>
    <w:rsid w:val="00325B5D"/>
    <w:rsid w:val="003266F6"/>
    <w:rsid w:val="003309A0"/>
    <w:rsid w:val="00333BF9"/>
    <w:rsid w:val="00334C1A"/>
    <w:rsid w:val="00342707"/>
    <w:rsid w:val="00344850"/>
    <w:rsid w:val="0034501F"/>
    <w:rsid w:val="00347C09"/>
    <w:rsid w:val="0035024B"/>
    <w:rsid w:val="0035078B"/>
    <w:rsid w:val="003552C7"/>
    <w:rsid w:val="00355E6D"/>
    <w:rsid w:val="00360032"/>
    <w:rsid w:val="003616AD"/>
    <w:rsid w:val="00363196"/>
    <w:rsid w:val="003646EF"/>
    <w:rsid w:val="00367ECC"/>
    <w:rsid w:val="00370FEC"/>
    <w:rsid w:val="00375181"/>
    <w:rsid w:val="0037543B"/>
    <w:rsid w:val="00376D87"/>
    <w:rsid w:val="00377060"/>
    <w:rsid w:val="00381BC7"/>
    <w:rsid w:val="00381D6C"/>
    <w:rsid w:val="003832F7"/>
    <w:rsid w:val="0038370E"/>
    <w:rsid w:val="003840F6"/>
    <w:rsid w:val="003944D5"/>
    <w:rsid w:val="00395052"/>
    <w:rsid w:val="003A5B83"/>
    <w:rsid w:val="003A656E"/>
    <w:rsid w:val="003B3E7C"/>
    <w:rsid w:val="003B4580"/>
    <w:rsid w:val="003B4AE9"/>
    <w:rsid w:val="003B5187"/>
    <w:rsid w:val="003B59B4"/>
    <w:rsid w:val="003C0B05"/>
    <w:rsid w:val="003C16C0"/>
    <w:rsid w:val="003C2FD9"/>
    <w:rsid w:val="003C547A"/>
    <w:rsid w:val="003C6B2B"/>
    <w:rsid w:val="003D2240"/>
    <w:rsid w:val="003D488B"/>
    <w:rsid w:val="003D69AC"/>
    <w:rsid w:val="003D6CE1"/>
    <w:rsid w:val="003E14DD"/>
    <w:rsid w:val="003E1B57"/>
    <w:rsid w:val="003E1F20"/>
    <w:rsid w:val="003E4E92"/>
    <w:rsid w:val="003F0CAB"/>
    <w:rsid w:val="003F29B4"/>
    <w:rsid w:val="003F5271"/>
    <w:rsid w:val="003F688D"/>
    <w:rsid w:val="003F7134"/>
    <w:rsid w:val="00402411"/>
    <w:rsid w:val="00406FFA"/>
    <w:rsid w:val="004129FB"/>
    <w:rsid w:val="004152D8"/>
    <w:rsid w:val="00415834"/>
    <w:rsid w:val="00415F55"/>
    <w:rsid w:val="004174BB"/>
    <w:rsid w:val="00420C0F"/>
    <w:rsid w:val="00421480"/>
    <w:rsid w:val="00423DA1"/>
    <w:rsid w:val="00426F9B"/>
    <w:rsid w:val="0042734F"/>
    <w:rsid w:val="00430774"/>
    <w:rsid w:val="00432F5A"/>
    <w:rsid w:val="00435BD2"/>
    <w:rsid w:val="0043719C"/>
    <w:rsid w:val="00437C11"/>
    <w:rsid w:val="00444042"/>
    <w:rsid w:val="0044685D"/>
    <w:rsid w:val="00450816"/>
    <w:rsid w:val="00450F80"/>
    <w:rsid w:val="00452D6A"/>
    <w:rsid w:val="00457CB8"/>
    <w:rsid w:val="00460D69"/>
    <w:rsid w:val="0046136E"/>
    <w:rsid w:val="004621FA"/>
    <w:rsid w:val="004622E8"/>
    <w:rsid w:val="00466DE2"/>
    <w:rsid w:val="0047058E"/>
    <w:rsid w:val="00470CCC"/>
    <w:rsid w:val="00471007"/>
    <w:rsid w:val="0047101F"/>
    <w:rsid w:val="00471CD2"/>
    <w:rsid w:val="0047568C"/>
    <w:rsid w:val="004827E8"/>
    <w:rsid w:val="004874AF"/>
    <w:rsid w:val="0049003F"/>
    <w:rsid w:val="00490A07"/>
    <w:rsid w:val="00491F31"/>
    <w:rsid w:val="00494258"/>
    <w:rsid w:val="004A0716"/>
    <w:rsid w:val="004A21D3"/>
    <w:rsid w:val="004A35A7"/>
    <w:rsid w:val="004A3620"/>
    <w:rsid w:val="004A442B"/>
    <w:rsid w:val="004A6841"/>
    <w:rsid w:val="004A7BDE"/>
    <w:rsid w:val="004B2F86"/>
    <w:rsid w:val="004B3530"/>
    <w:rsid w:val="004B3927"/>
    <w:rsid w:val="004B61E6"/>
    <w:rsid w:val="004C422A"/>
    <w:rsid w:val="004C459B"/>
    <w:rsid w:val="004C68D7"/>
    <w:rsid w:val="004C7851"/>
    <w:rsid w:val="004D296F"/>
    <w:rsid w:val="004D3EEE"/>
    <w:rsid w:val="004D42B5"/>
    <w:rsid w:val="004D603F"/>
    <w:rsid w:val="004D7E41"/>
    <w:rsid w:val="004E0E82"/>
    <w:rsid w:val="004E2221"/>
    <w:rsid w:val="004E5372"/>
    <w:rsid w:val="004E6A01"/>
    <w:rsid w:val="004F0165"/>
    <w:rsid w:val="004F0296"/>
    <w:rsid w:val="004F1076"/>
    <w:rsid w:val="004F2A41"/>
    <w:rsid w:val="004F2CEC"/>
    <w:rsid w:val="004F3098"/>
    <w:rsid w:val="004F3AC8"/>
    <w:rsid w:val="004F3F1E"/>
    <w:rsid w:val="004F4F2F"/>
    <w:rsid w:val="004F681E"/>
    <w:rsid w:val="004F718F"/>
    <w:rsid w:val="004F7338"/>
    <w:rsid w:val="00502712"/>
    <w:rsid w:val="00502848"/>
    <w:rsid w:val="005028DA"/>
    <w:rsid w:val="00502BC0"/>
    <w:rsid w:val="00503345"/>
    <w:rsid w:val="00504F99"/>
    <w:rsid w:val="0050761B"/>
    <w:rsid w:val="00507D18"/>
    <w:rsid w:val="00512437"/>
    <w:rsid w:val="0051310B"/>
    <w:rsid w:val="00514EC1"/>
    <w:rsid w:val="00514F5D"/>
    <w:rsid w:val="005176DA"/>
    <w:rsid w:val="005201E4"/>
    <w:rsid w:val="005233DD"/>
    <w:rsid w:val="005236C4"/>
    <w:rsid w:val="00524E99"/>
    <w:rsid w:val="005250D2"/>
    <w:rsid w:val="00525C4B"/>
    <w:rsid w:val="00525E30"/>
    <w:rsid w:val="0053035C"/>
    <w:rsid w:val="005346EA"/>
    <w:rsid w:val="00536916"/>
    <w:rsid w:val="005375E7"/>
    <w:rsid w:val="00537E02"/>
    <w:rsid w:val="005452CF"/>
    <w:rsid w:val="0055352F"/>
    <w:rsid w:val="005557A7"/>
    <w:rsid w:val="00560208"/>
    <w:rsid w:val="0056139D"/>
    <w:rsid w:val="00563A58"/>
    <w:rsid w:val="005678F8"/>
    <w:rsid w:val="00567DC1"/>
    <w:rsid w:val="00570152"/>
    <w:rsid w:val="00572983"/>
    <w:rsid w:val="0057591F"/>
    <w:rsid w:val="005767ED"/>
    <w:rsid w:val="005802CC"/>
    <w:rsid w:val="005824FD"/>
    <w:rsid w:val="00587304"/>
    <w:rsid w:val="005911B1"/>
    <w:rsid w:val="00591A97"/>
    <w:rsid w:val="005933D6"/>
    <w:rsid w:val="0059345C"/>
    <w:rsid w:val="00593729"/>
    <w:rsid w:val="005A2DAE"/>
    <w:rsid w:val="005A3A73"/>
    <w:rsid w:val="005A597D"/>
    <w:rsid w:val="005A70CA"/>
    <w:rsid w:val="005B31FC"/>
    <w:rsid w:val="005B6470"/>
    <w:rsid w:val="005B79E8"/>
    <w:rsid w:val="005C13C5"/>
    <w:rsid w:val="005C512E"/>
    <w:rsid w:val="005D4D24"/>
    <w:rsid w:val="005E0F66"/>
    <w:rsid w:val="005E4D6C"/>
    <w:rsid w:val="005E5B67"/>
    <w:rsid w:val="005E79BC"/>
    <w:rsid w:val="005F018A"/>
    <w:rsid w:val="00600AEF"/>
    <w:rsid w:val="0060544D"/>
    <w:rsid w:val="00605D1D"/>
    <w:rsid w:val="0060614B"/>
    <w:rsid w:val="00610AFE"/>
    <w:rsid w:val="0061492C"/>
    <w:rsid w:val="00617DE5"/>
    <w:rsid w:val="00620425"/>
    <w:rsid w:val="00621C99"/>
    <w:rsid w:val="00622F6C"/>
    <w:rsid w:val="00623A4A"/>
    <w:rsid w:val="00624754"/>
    <w:rsid w:val="00630586"/>
    <w:rsid w:val="00632099"/>
    <w:rsid w:val="006329B2"/>
    <w:rsid w:val="00632A21"/>
    <w:rsid w:val="00634108"/>
    <w:rsid w:val="006369C9"/>
    <w:rsid w:val="00637C0C"/>
    <w:rsid w:val="00641111"/>
    <w:rsid w:val="00641165"/>
    <w:rsid w:val="00642363"/>
    <w:rsid w:val="006456E6"/>
    <w:rsid w:val="0064671F"/>
    <w:rsid w:val="00646B7C"/>
    <w:rsid w:val="00647957"/>
    <w:rsid w:val="00647FDE"/>
    <w:rsid w:val="00657D11"/>
    <w:rsid w:val="006615C3"/>
    <w:rsid w:val="006629DD"/>
    <w:rsid w:val="0066310C"/>
    <w:rsid w:val="00664A13"/>
    <w:rsid w:val="00666EE3"/>
    <w:rsid w:val="006727B7"/>
    <w:rsid w:val="006739BC"/>
    <w:rsid w:val="00675266"/>
    <w:rsid w:val="00675F6E"/>
    <w:rsid w:val="00676368"/>
    <w:rsid w:val="00680659"/>
    <w:rsid w:val="00685AEF"/>
    <w:rsid w:val="00686930"/>
    <w:rsid w:val="00687684"/>
    <w:rsid w:val="0069013A"/>
    <w:rsid w:val="006901CD"/>
    <w:rsid w:val="00691E28"/>
    <w:rsid w:val="00693344"/>
    <w:rsid w:val="006957DC"/>
    <w:rsid w:val="00696257"/>
    <w:rsid w:val="006A03DA"/>
    <w:rsid w:val="006A15EC"/>
    <w:rsid w:val="006A3190"/>
    <w:rsid w:val="006A5885"/>
    <w:rsid w:val="006A5941"/>
    <w:rsid w:val="006A6E90"/>
    <w:rsid w:val="006A736A"/>
    <w:rsid w:val="006B392A"/>
    <w:rsid w:val="006B54F5"/>
    <w:rsid w:val="006B6747"/>
    <w:rsid w:val="006B6F4D"/>
    <w:rsid w:val="006B74EA"/>
    <w:rsid w:val="006B7608"/>
    <w:rsid w:val="006C0D9A"/>
    <w:rsid w:val="006C1DFF"/>
    <w:rsid w:val="006C3CE7"/>
    <w:rsid w:val="006C77BB"/>
    <w:rsid w:val="006D41EE"/>
    <w:rsid w:val="006D584B"/>
    <w:rsid w:val="006E14FC"/>
    <w:rsid w:val="006E55C8"/>
    <w:rsid w:val="006E5BEA"/>
    <w:rsid w:val="006E6518"/>
    <w:rsid w:val="006F0EC8"/>
    <w:rsid w:val="006F50F6"/>
    <w:rsid w:val="006F5296"/>
    <w:rsid w:val="006F60C4"/>
    <w:rsid w:val="00703484"/>
    <w:rsid w:val="007034D5"/>
    <w:rsid w:val="00703822"/>
    <w:rsid w:val="00704B3C"/>
    <w:rsid w:val="00706E4F"/>
    <w:rsid w:val="00712DA6"/>
    <w:rsid w:val="007136D8"/>
    <w:rsid w:val="00717133"/>
    <w:rsid w:val="007208B7"/>
    <w:rsid w:val="00722569"/>
    <w:rsid w:val="0072300C"/>
    <w:rsid w:val="007253BA"/>
    <w:rsid w:val="00725D18"/>
    <w:rsid w:val="00726479"/>
    <w:rsid w:val="00727ADF"/>
    <w:rsid w:val="00730610"/>
    <w:rsid w:val="00731E52"/>
    <w:rsid w:val="00734E38"/>
    <w:rsid w:val="00735860"/>
    <w:rsid w:val="007358BB"/>
    <w:rsid w:val="00737B35"/>
    <w:rsid w:val="00737D62"/>
    <w:rsid w:val="007400E8"/>
    <w:rsid w:val="00742587"/>
    <w:rsid w:val="00742E62"/>
    <w:rsid w:val="00744DB9"/>
    <w:rsid w:val="007473A5"/>
    <w:rsid w:val="00747E03"/>
    <w:rsid w:val="0075672F"/>
    <w:rsid w:val="00757105"/>
    <w:rsid w:val="00757890"/>
    <w:rsid w:val="00757DFF"/>
    <w:rsid w:val="00757FF8"/>
    <w:rsid w:val="0076090D"/>
    <w:rsid w:val="00761C39"/>
    <w:rsid w:val="00762AB6"/>
    <w:rsid w:val="00763470"/>
    <w:rsid w:val="007639EC"/>
    <w:rsid w:val="00766D68"/>
    <w:rsid w:val="00766FE8"/>
    <w:rsid w:val="00767FF4"/>
    <w:rsid w:val="007714D6"/>
    <w:rsid w:val="00773497"/>
    <w:rsid w:val="0077773E"/>
    <w:rsid w:val="00781F60"/>
    <w:rsid w:val="007833CC"/>
    <w:rsid w:val="0079398E"/>
    <w:rsid w:val="00796EA3"/>
    <w:rsid w:val="007A56D6"/>
    <w:rsid w:val="007B0309"/>
    <w:rsid w:val="007B264E"/>
    <w:rsid w:val="007B2652"/>
    <w:rsid w:val="007B7FAE"/>
    <w:rsid w:val="007C25E8"/>
    <w:rsid w:val="007C4CA7"/>
    <w:rsid w:val="007D201A"/>
    <w:rsid w:val="007D2DED"/>
    <w:rsid w:val="007D7E33"/>
    <w:rsid w:val="007E02A6"/>
    <w:rsid w:val="007E176A"/>
    <w:rsid w:val="007E1CFF"/>
    <w:rsid w:val="007E492F"/>
    <w:rsid w:val="007E7FF7"/>
    <w:rsid w:val="007F67B6"/>
    <w:rsid w:val="007F75B7"/>
    <w:rsid w:val="0080212F"/>
    <w:rsid w:val="00802946"/>
    <w:rsid w:val="008064BB"/>
    <w:rsid w:val="00806919"/>
    <w:rsid w:val="00812BCA"/>
    <w:rsid w:val="0081541F"/>
    <w:rsid w:val="00815A48"/>
    <w:rsid w:val="008211E4"/>
    <w:rsid w:val="00821F68"/>
    <w:rsid w:val="00822638"/>
    <w:rsid w:val="00823E52"/>
    <w:rsid w:val="00826ACF"/>
    <w:rsid w:val="00827675"/>
    <w:rsid w:val="008276E3"/>
    <w:rsid w:val="00833189"/>
    <w:rsid w:val="0083475A"/>
    <w:rsid w:val="008347E5"/>
    <w:rsid w:val="00836B1B"/>
    <w:rsid w:val="008377DD"/>
    <w:rsid w:val="008533A1"/>
    <w:rsid w:val="008540AB"/>
    <w:rsid w:val="0086120F"/>
    <w:rsid w:val="0086170C"/>
    <w:rsid w:val="00861F8C"/>
    <w:rsid w:val="00864909"/>
    <w:rsid w:val="008649AE"/>
    <w:rsid w:val="00864FE8"/>
    <w:rsid w:val="00865C45"/>
    <w:rsid w:val="00873E88"/>
    <w:rsid w:val="0087633E"/>
    <w:rsid w:val="0088199C"/>
    <w:rsid w:val="0088638C"/>
    <w:rsid w:val="00887AB2"/>
    <w:rsid w:val="00891688"/>
    <w:rsid w:val="00891DC1"/>
    <w:rsid w:val="00893BE3"/>
    <w:rsid w:val="0089647E"/>
    <w:rsid w:val="00896F7E"/>
    <w:rsid w:val="008975D3"/>
    <w:rsid w:val="008A0B46"/>
    <w:rsid w:val="008A3390"/>
    <w:rsid w:val="008A56A9"/>
    <w:rsid w:val="008A6883"/>
    <w:rsid w:val="008A69D2"/>
    <w:rsid w:val="008A79D1"/>
    <w:rsid w:val="008B1A5E"/>
    <w:rsid w:val="008B1F5C"/>
    <w:rsid w:val="008B41EA"/>
    <w:rsid w:val="008B7D30"/>
    <w:rsid w:val="008C117A"/>
    <w:rsid w:val="008C29D4"/>
    <w:rsid w:val="008C3734"/>
    <w:rsid w:val="008C484F"/>
    <w:rsid w:val="008C7FB4"/>
    <w:rsid w:val="008D505D"/>
    <w:rsid w:val="008D5402"/>
    <w:rsid w:val="008D6283"/>
    <w:rsid w:val="008E0A51"/>
    <w:rsid w:val="008E266B"/>
    <w:rsid w:val="008E53DA"/>
    <w:rsid w:val="008E7A9B"/>
    <w:rsid w:val="008E7CD6"/>
    <w:rsid w:val="008F038F"/>
    <w:rsid w:val="008F17BD"/>
    <w:rsid w:val="008F5FAA"/>
    <w:rsid w:val="008F7E96"/>
    <w:rsid w:val="00900975"/>
    <w:rsid w:val="0090626A"/>
    <w:rsid w:val="0090651F"/>
    <w:rsid w:val="00911C07"/>
    <w:rsid w:val="00912B28"/>
    <w:rsid w:val="00912D6F"/>
    <w:rsid w:val="00916CD2"/>
    <w:rsid w:val="00916CFA"/>
    <w:rsid w:val="00920295"/>
    <w:rsid w:val="009204D1"/>
    <w:rsid w:val="0092061B"/>
    <w:rsid w:val="009234C3"/>
    <w:rsid w:val="00926F51"/>
    <w:rsid w:val="00930506"/>
    <w:rsid w:val="0093153A"/>
    <w:rsid w:val="00936E2F"/>
    <w:rsid w:val="00937621"/>
    <w:rsid w:val="00937B08"/>
    <w:rsid w:val="009478E3"/>
    <w:rsid w:val="0095419C"/>
    <w:rsid w:val="0095598A"/>
    <w:rsid w:val="00962042"/>
    <w:rsid w:val="00965AC8"/>
    <w:rsid w:val="00965B02"/>
    <w:rsid w:val="00966FD7"/>
    <w:rsid w:val="00970DC7"/>
    <w:rsid w:val="0097148E"/>
    <w:rsid w:val="00972508"/>
    <w:rsid w:val="00972B31"/>
    <w:rsid w:val="009742DA"/>
    <w:rsid w:val="00975144"/>
    <w:rsid w:val="0097644B"/>
    <w:rsid w:val="00976CF8"/>
    <w:rsid w:val="00980416"/>
    <w:rsid w:val="00980D39"/>
    <w:rsid w:val="009862BC"/>
    <w:rsid w:val="009914C0"/>
    <w:rsid w:val="009939A3"/>
    <w:rsid w:val="009A01FE"/>
    <w:rsid w:val="009A1ACB"/>
    <w:rsid w:val="009A4A6D"/>
    <w:rsid w:val="009A690B"/>
    <w:rsid w:val="009B1C35"/>
    <w:rsid w:val="009B4478"/>
    <w:rsid w:val="009B524B"/>
    <w:rsid w:val="009B635C"/>
    <w:rsid w:val="009C060C"/>
    <w:rsid w:val="009C1FB9"/>
    <w:rsid w:val="009C3C80"/>
    <w:rsid w:val="009C4946"/>
    <w:rsid w:val="009C704C"/>
    <w:rsid w:val="009C7D78"/>
    <w:rsid w:val="009D24C4"/>
    <w:rsid w:val="009D3C7B"/>
    <w:rsid w:val="009D4592"/>
    <w:rsid w:val="009D64D1"/>
    <w:rsid w:val="009E5172"/>
    <w:rsid w:val="009F4F8A"/>
    <w:rsid w:val="00A00BAE"/>
    <w:rsid w:val="00A00E58"/>
    <w:rsid w:val="00A022EF"/>
    <w:rsid w:val="00A07915"/>
    <w:rsid w:val="00A07CD4"/>
    <w:rsid w:val="00A11E93"/>
    <w:rsid w:val="00A12206"/>
    <w:rsid w:val="00A1350C"/>
    <w:rsid w:val="00A16270"/>
    <w:rsid w:val="00A168D7"/>
    <w:rsid w:val="00A22A13"/>
    <w:rsid w:val="00A26D0A"/>
    <w:rsid w:val="00A27341"/>
    <w:rsid w:val="00A27EA3"/>
    <w:rsid w:val="00A305BC"/>
    <w:rsid w:val="00A311BD"/>
    <w:rsid w:val="00A32310"/>
    <w:rsid w:val="00A3323A"/>
    <w:rsid w:val="00A33F47"/>
    <w:rsid w:val="00A3651B"/>
    <w:rsid w:val="00A416CD"/>
    <w:rsid w:val="00A43B0E"/>
    <w:rsid w:val="00A43FD0"/>
    <w:rsid w:val="00A45622"/>
    <w:rsid w:val="00A46F11"/>
    <w:rsid w:val="00A502B3"/>
    <w:rsid w:val="00A5215F"/>
    <w:rsid w:val="00A550CC"/>
    <w:rsid w:val="00A57CA4"/>
    <w:rsid w:val="00A612B2"/>
    <w:rsid w:val="00A629CD"/>
    <w:rsid w:val="00A62C4C"/>
    <w:rsid w:val="00A62EF1"/>
    <w:rsid w:val="00A64DC0"/>
    <w:rsid w:val="00A70060"/>
    <w:rsid w:val="00A7126C"/>
    <w:rsid w:val="00A71EDA"/>
    <w:rsid w:val="00A724B3"/>
    <w:rsid w:val="00A728FE"/>
    <w:rsid w:val="00A76BEB"/>
    <w:rsid w:val="00A80211"/>
    <w:rsid w:val="00A8158F"/>
    <w:rsid w:val="00A841A3"/>
    <w:rsid w:val="00A85413"/>
    <w:rsid w:val="00A86C22"/>
    <w:rsid w:val="00A87810"/>
    <w:rsid w:val="00A92DAF"/>
    <w:rsid w:val="00A954FA"/>
    <w:rsid w:val="00A95D75"/>
    <w:rsid w:val="00A96762"/>
    <w:rsid w:val="00AA1E0A"/>
    <w:rsid w:val="00AA1FF5"/>
    <w:rsid w:val="00AA39DC"/>
    <w:rsid w:val="00AB4144"/>
    <w:rsid w:val="00AB56D2"/>
    <w:rsid w:val="00AB581A"/>
    <w:rsid w:val="00AB58A9"/>
    <w:rsid w:val="00AB6C42"/>
    <w:rsid w:val="00AC561D"/>
    <w:rsid w:val="00AC7B5C"/>
    <w:rsid w:val="00AD0100"/>
    <w:rsid w:val="00AD6B1C"/>
    <w:rsid w:val="00AE08CB"/>
    <w:rsid w:val="00AE0EA8"/>
    <w:rsid w:val="00AE2A9A"/>
    <w:rsid w:val="00AE2BC0"/>
    <w:rsid w:val="00AE4477"/>
    <w:rsid w:val="00AE4886"/>
    <w:rsid w:val="00AE52F3"/>
    <w:rsid w:val="00AF0B98"/>
    <w:rsid w:val="00AF3C3A"/>
    <w:rsid w:val="00AF449D"/>
    <w:rsid w:val="00AF4939"/>
    <w:rsid w:val="00AF7DA0"/>
    <w:rsid w:val="00B00E7E"/>
    <w:rsid w:val="00B0236D"/>
    <w:rsid w:val="00B0325E"/>
    <w:rsid w:val="00B03E70"/>
    <w:rsid w:val="00B05C5D"/>
    <w:rsid w:val="00B07E90"/>
    <w:rsid w:val="00B1032B"/>
    <w:rsid w:val="00B11748"/>
    <w:rsid w:val="00B11A67"/>
    <w:rsid w:val="00B12576"/>
    <w:rsid w:val="00B126D4"/>
    <w:rsid w:val="00B13EFF"/>
    <w:rsid w:val="00B1426F"/>
    <w:rsid w:val="00B16C6B"/>
    <w:rsid w:val="00B206CD"/>
    <w:rsid w:val="00B22D98"/>
    <w:rsid w:val="00B23629"/>
    <w:rsid w:val="00B23BF8"/>
    <w:rsid w:val="00B24A1D"/>
    <w:rsid w:val="00B253A7"/>
    <w:rsid w:val="00B26136"/>
    <w:rsid w:val="00B26EC1"/>
    <w:rsid w:val="00B2712F"/>
    <w:rsid w:val="00B305BB"/>
    <w:rsid w:val="00B32EF3"/>
    <w:rsid w:val="00B35D45"/>
    <w:rsid w:val="00B4034E"/>
    <w:rsid w:val="00B42045"/>
    <w:rsid w:val="00B47015"/>
    <w:rsid w:val="00B4704B"/>
    <w:rsid w:val="00B517BE"/>
    <w:rsid w:val="00B5463D"/>
    <w:rsid w:val="00B64282"/>
    <w:rsid w:val="00B66228"/>
    <w:rsid w:val="00B6626B"/>
    <w:rsid w:val="00B670FA"/>
    <w:rsid w:val="00B70EB0"/>
    <w:rsid w:val="00B71304"/>
    <w:rsid w:val="00B718E3"/>
    <w:rsid w:val="00B71915"/>
    <w:rsid w:val="00B71AED"/>
    <w:rsid w:val="00B72A4D"/>
    <w:rsid w:val="00B75D48"/>
    <w:rsid w:val="00B76494"/>
    <w:rsid w:val="00B838F5"/>
    <w:rsid w:val="00B854F4"/>
    <w:rsid w:val="00B85DE0"/>
    <w:rsid w:val="00B87B9D"/>
    <w:rsid w:val="00B87C00"/>
    <w:rsid w:val="00B9196E"/>
    <w:rsid w:val="00B9363C"/>
    <w:rsid w:val="00B95314"/>
    <w:rsid w:val="00B95ED0"/>
    <w:rsid w:val="00B966C3"/>
    <w:rsid w:val="00BA30FF"/>
    <w:rsid w:val="00BA3508"/>
    <w:rsid w:val="00BA39F2"/>
    <w:rsid w:val="00BA586B"/>
    <w:rsid w:val="00BA7187"/>
    <w:rsid w:val="00BA7FC8"/>
    <w:rsid w:val="00BB005E"/>
    <w:rsid w:val="00BB5171"/>
    <w:rsid w:val="00BB6090"/>
    <w:rsid w:val="00BB68A8"/>
    <w:rsid w:val="00BB7B69"/>
    <w:rsid w:val="00BC1716"/>
    <w:rsid w:val="00BC1E6A"/>
    <w:rsid w:val="00BC5952"/>
    <w:rsid w:val="00BC68AB"/>
    <w:rsid w:val="00BD57FB"/>
    <w:rsid w:val="00BD7926"/>
    <w:rsid w:val="00BE22B2"/>
    <w:rsid w:val="00BE49C2"/>
    <w:rsid w:val="00BE5500"/>
    <w:rsid w:val="00BE5F28"/>
    <w:rsid w:val="00BF2ACF"/>
    <w:rsid w:val="00BF33FA"/>
    <w:rsid w:val="00BF4C81"/>
    <w:rsid w:val="00C0085C"/>
    <w:rsid w:val="00C02583"/>
    <w:rsid w:val="00C10B31"/>
    <w:rsid w:val="00C11DF0"/>
    <w:rsid w:val="00C12918"/>
    <w:rsid w:val="00C2147F"/>
    <w:rsid w:val="00C218CA"/>
    <w:rsid w:val="00C22B4D"/>
    <w:rsid w:val="00C22B89"/>
    <w:rsid w:val="00C22F22"/>
    <w:rsid w:val="00C3158E"/>
    <w:rsid w:val="00C33E8B"/>
    <w:rsid w:val="00C37AEC"/>
    <w:rsid w:val="00C42F2C"/>
    <w:rsid w:val="00C43D6E"/>
    <w:rsid w:val="00C44AE3"/>
    <w:rsid w:val="00C45DA7"/>
    <w:rsid w:val="00C46DEC"/>
    <w:rsid w:val="00C52F0D"/>
    <w:rsid w:val="00C530B4"/>
    <w:rsid w:val="00C543CA"/>
    <w:rsid w:val="00C55D00"/>
    <w:rsid w:val="00C560D7"/>
    <w:rsid w:val="00C57C35"/>
    <w:rsid w:val="00C60060"/>
    <w:rsid w:val="00C62578"/>
    <w:rsid w:val="00C66A00"/>
    <w:rsid w:val="00C67A89"/>
    <w:rsid w:val="00C70ADA"/>
    <w:rsid w:val="00C71FE2"/>
    <w:rsid w:val="00C74321"/>
    <w:rsid w:val="00C75560"/>
    <w:rsid w:val="00C8040B"/>
    <w:rsid w:val="00C80952"/>
    <w:rsid w:val="00C81B7D"/>
    <w:rsid w:val="00C83321"/>
    <w:rsid w:val="00C8565C"/>
    <w:rsid w:val="00C859A5"/>
    <w:rsid w:val="00C9049E"/>
    <w:rsid w:val="00C93B10"/>
    <w:rsid w:val="00C94BC5"/>
    <w:rsid w:val="00C95DC1"/>
    <w:rsid w:val="00CA0568"/>
    <w:rsid w:val="00CA19F6"/>
    <w:rsid w:val="00CA285D"/>
    <w:rsid w:val="00CA5259"/>
    <w:rsid w:val="00CA580D"/>
    <w:rsid w:val="00CA686F"/>
    <w:rsid w:val="00CA6A37"/>
    <w:rsid w:val="00CA6DE2"/>
    <w:rsid w:val="00CA752E"/>
    <w:rsid w:val="00CB2BCC"/>
    <w:rsid w:val="00CB45E9"/>
    <w:rsid w:val="00CB5AF6"/>
    <w:rsid w:val="00CB63EC"/>
    <w:rsid w:val="00CC0E95"/>
    <w:rsid w:val="00CC299C"/>
    <w:rsid w:val="00CC427D"/>
    <w:rsid w:val="00CC5CCB"/>
    <w:rsid w:val="00CD2035"/>
    <w:rsid w:val="00CD3945"/>
    <w:rsid w:val="00CE1D8C"/>
    <w:rsid w:val="00CE377F"/>
    <w:rsid w:val="00CE3F2D"/>
    <w:rsid w:val="00CE4A32"/>
    <w:rsid w:val="00CE5F9E"/>
    <w:rsid w:val="00CE767B"/>
    <w:rsid w:val="00CE76AE"/>
    <w:rsid w:val="00CF037A"/>
    <w:rsid w:val="00CF0AB1"/>
    <w:rsid w:val="00CF0D52"/>
    <w:rsid w:val="00CF3FAD"/>
    <w:rsid w:val="00CF6F9B"/>
    <w:rsid w:val="00CF7E5C"/>
    <w:rsid w:val="00D03086"/>
    <w:rsid w:val="00D06B71"/>
    <w:rsid w:val="00D1236F"/>
    <w:rsid w:val="00D13453"/>
    <w:rsid w:val="00D13911"/>
    <w:rsid w:val="00D15680"/>
    <w:rsid w:val="00D15B6B"/>
    <w:rsid w:val="00D17F27"/>
    <w:rsid w:val="00D200C0"/>
    <w:rsid w:val="00D201F3"/>
    <w:rsid w:val="00D21ED0"/>
    <w:rsid w:val="00D22158"/>
    <w:rsid w:val="00D222BE"/>
    <w:rsid w:val="00D23C9B"/>
    <w:rsid w:val="00D24D8A"/>
    <w:rsid w:val="00D266BE"/>
    <w:rsid w:val="00D2709E"/>
    <w:rsid w:val="00D32EEB"/>
    <w:rsid w:val="00D400BB"/>
    <w:rsid w:val="00D41FAC"/>
    <w:rsid w:val="00D47098"/>
    <w:rsid w:val="00D474D1"/>
    <w:rsid w:val="00D53603"/>
    <w:rsid w:val="00D54425"/>
    <w:rsid w:val="00D55EF1"/>
    <w:rsid w:val="00D564FD"/>
    <w:rsid w:val="00D56E94"/>
    <w:rsid w:val="00D577D5"/>
    <w:rsid w:val="00D577EC"/>
    <w:rsid w:val="00D62F11"/>
    <w:rsid w:val="00D636B1"/>
    <w:rsid w:val="00D6465A"/>
    <w:rsid w:val="00D6733A"/>
    <w:rsid w:val="00D703A4"/>
    <w:rsid w:val="00D70426"/>
    <w:rsid w:val="00D70FAE"/>
    <w:rsid w:val="00D71D7B"/>
    <w:rsid w:val="00D7209E"/>
    <w:rsid w:val="00D73214"/>
    <w:rsid w:val="00D73CB3"/>
    <w:rsid w:val="00D7463D"/>
    <w:rsid w:val="00D777C7"/>
    <w:rsid w:val="00D77FBA"/>
    <w:rsid w:val="00D80BEC"/>
    <w:rsid w:val="00D842F9"/>
    <w:rsid w:val="00D85598"/>
    <w:rsid w:val="00D86B54"/>
    <w:rsid w:val="00D912A0"/>
    <w:rsid w:val="00D91359"/>
    <w:rsid w:val="00D933C7"/>
    <w:rsid w:val="00DA0771"/>
    <w:rsid w:val="00DA08C6"/>
    <w:rsid w:val="00DA1A2A"/>
    <w:rsid w:val="00DA2319"/>
    <w:rsid w:val="00DA25B5"/>
    <w:rsid w:val="00DA3390"/>
    <w:rsid w:val="00DA55CB"/>
    <w:rsid w:val="00DA73A5"/>
    <w:rsid w:val="00DB096D"/>
    <w:rsid w:val="00DB27E0"/>
    <w:rsid w:val="00DB2C2C"/>
    <w:rsid w:val="00DB3F3F"/>
    <w:rsid w:val="00DB4F5A"/>
    <w:rsid w:val="00DB7ABA"/>
    <w:rsid w:val="00DC1592"/>
    <w:rsid w:val="00DC1B41"/>
    <w:rsid w:val="00DC37DC"/>
    <w:rsid w:val="00DC4A53"/>
    <w:rsid w:val="00DC4DA7"/>
    <w:rsid w:val="00DC5879"/>
    <w:rsid w:val="00DC65CE"/>
    <w:rsid w:val="00DD34F6"/>
    <w:rsid w:val="00DD4B05"/>
    <w:rsid w:val="00DD4EC9"/>
    <w:rsid w:val="00DD560B"/>
    <w:rsid w:val="00DE0618"/>
    <w:rsid w:val="00DE1FC4"/>
    <w:rsid w:val="00DE3F94"/>
    <w:rsid w:val="00DE54FA"/>
    <w:rsid w:val="00DE63E6"/>
    <w:rsid w:val="00DF0483"/>
    <w:rsid w:val="00DF288E"/>
    <w:rsid w:val="00DF42AA"/>
    <w:rsid w:val="00DF52F5"/>
    <w:rsid w:val="00DF5324"/>
    <w:rsid w:val="00DF5A32"/>
    <w:rsid w:val="00E000FD"/>
    <w:rsid w:val="00E01B39"/>
    <w:rsid w:val="00E054B2"/>
    <w:rsid w:val="00E11CDC"/>
    <w:rsid w:val="00E129A4"/>
    <w:rsid w:val="00E133A6"/>
    <w:rsid w:val="00E1525C"/>
    <w:rsid w:val="00E16818"/>
    <w:rsid w:val="00E2032D"/>
    <w:rsid w:val="00E20703"/>
    <w:rsid w:val="00E211D3"/>
    <w:rsid w:val="00E2168A"/>
    <w:rsid w:val="00E2187E"/>
    <w:rsid w:val="00E2216F"/>
    <w:rsid w:val="00E24CD8"/>
    <w:rsid w:val="00E252D0"/>
    <w:rsid w:val="00E313C4"/>
    <w:rsid w:val="00E314FE"/>
    <w:rsid w:val="00E3380C"/>
    <w:rsid w:val="00E35378"/>
    <w:rsid w:val="00E35F56"/>
    <w:rsid w:val="00E36CAA"/>
    <w:rsid w:val="00E44DE1"/>
    <w:rsid w:val="00E45F43"/>
    <w:rsid w:val="00E50A95"/>
    <w:rsid w:val="00E512D5"/>
    <w:rsid w:val="00E5350E"/>
    <w:rsid w:val="00E540E9"/>
    <w:rsid w:val="00E54208"/>
    <w:rsid w:val="00E54FB7"/>
    <w:rsid w:val="00E55CEA"/>
    <w:rsid w:val="00E601CE"/>
    <w:rsid w:val="00E642B9"/>
    <w:rsid w:val="00E676DD"/>
    <w:rsid w:val="00E7435D"/>
    <w:rsid w:val="00E7583F"/>
    <w:rsid w:val="00E7757C"/>
    <w:rsid w:val="00E82863"/>
    <w:rsid w:val="00E90BBF"/>
    <w:rsid w:val="00E91DF4"/>
    <w:rsid w:val="00E92909"/>
    <w:rsid w:val="00E93EF0"/>
    <w:rsid w:val="00E94921"/>
    <w:rsid w:val="00E955FE"/>
    <w:rsid w:val="00E95A74"/>
    <w:rsid w:val="00E95DA5"/>
    <w:rsid w:val="00E9703A"/>
    <w:rsid w:val="00E97EB3"/>
    <w:rsid w:val="00EA089E"/>
    <w:rsid w:val="00EA4701"/>
    <w:rsid w:val="00EA570C"/>
    <w:rsid w:val="00EA5B08"/>
    <w:rsid w:val="00EA7D8B"/>
    <w:rsid w:val="00EB0D08"/>
    <w:rsid w:val="00EB0E92"/>
    <w:rsid w:val="00EB2C74"/>
    <w:rsid w:val="00EB4132"/>
    <w:rsid w:val="00EB5B39"/>
    <w:rsid w:val="00EB5D38"/>
    <w:rsid w:val="00EB6367"/>
    <w:rsid w:val="00EC1B2A"/>
    <w:rsid w:val="00EC592A"/>
    <w:rsid w:val="00EC7496"/>
    <w:rsid w:val="00ED0187"/>
    <w:rsid w:val="00ED121E"/>
    <w:rsid w:val="00ED12FB"/>
    <w:rsid w:val="00ED1436"/>
    <w:rsid w:val="00ED3BA0"/>
    <w:rsid w:val="00ED6CB0"/>
    <w:rsid w:val="00ED74EB"/>
    <w:rsid w:val="00ED782F"/>
    <w:rsid w:val="00EE1BA6"/>
    <w:rsid w:val="00EF0D44"/>
    <w:rsid w:val="00EF2D84"/>
    <w:rsid w:val="00EF486C"/>
    <w:rsid w:val="00F0013D"/>
    <w:rsid w:val="00F00663"/>
    <w:rsid w:val="00F02A5B"/>
    <w:rsid w:val="00F02B05"/>
    <w:rsid w:val="00F06E66"/>
    <w:rsid w:val="00F0724A"/>
    <w:rsid w:val="00F10F73"/>
    <w:rsid w:val="00F11B7B"/>
    <w:rsid w:val="00F1599C"/>
    <w:rsid w:val="00F17B50"/>
    <w:rsid w:val="00F211C1"/>
    <w:rsid w:val="00F230C5"/>
    <w:rsid w:val="00F233FF"/>
    <w:rsid w:val="00F2623F"/>
    <w:rsid w:val="00F266B5"/>
    <w:rsid w:val="00F26F56"/>
    <w:rsid w:val="00F32DC3"/>
    <w:rsid w:val="00F33A43"/>
    <w:rsid w:val="00F35240"/>
    <w:rsid w:val="00F41AE3"/>
    <w:rsid w:val="00F4209C"/>
    <w:rsid w:val="00F47B90"/>
    <w:rsid w:val="00F50243"/>
    <w:rsid w:val="00F51611"/>
    <w:rsid w:val="00F549CD"/>
    <w:rsid w:val="00F558A3"/>
    <w:rsid w:val="00F576E3"/>
    <w:rsid w:val="00F620DF"/>
    <w:rsid w:val="00F64B50"/>
    <w:rsid w:val="00F713A9"/>
    <w:rsid w:val="00F7521B"/>
    <w:rsid w:val="00F75521"/>
    <w:rsid w:val="00F76BD5"/>
    <w:rsid w:val="00F773C7"/>
    <w:rsid w:val="00F773D0"/>
    <w:rsid w:val="00F7787B"/>
    <w:rsid w:val="00F801EF"/>
    <w:rsid w:val="00F842EF"/>
    <w:rsid w:val="00F9190B"/>
    <w:rsid w:val="00F92E94"/>
    <w:rsid w:val="00F956EA"/>
    <w:rsid w:val="00FA6606"/>
    <w:rsid w:val="00FB11BC"/>
    <w:rsid w:val="00FB175B"/>
    <w:rsid w:val="00FB1B4B"/>
    <w:rsid w:val="00FB20EB"/>
    <w:rsid w:val="00FB2102"/>
    <w:rsid w:val="00FB431E"/>
    <w:rsid w:val="00FB5378"/>
    <w:rsid w:val="00FB6623"/>
    <w:rsid w:val="00FB7D78"/>
    <w:rsid w:val="00FC02A0"/>
    <w:rsid w:val="00FC1F4B"/>
    <w:rsid w:val="00FC544E"/>
    <w:rsid w:val="00FC686A"/>
    <w:rsid w:val="00FD12A7"/>
    <w:rsid w:val="00FD4D9A"/>
    <w:rsid w:val="00FD7D42"/>
    <w:rsid w:val="00FE4002"/>
    <w:rsid w:val="00FE41BA"/>
    <w:rsid w:val="00FE7AC0"/>
    <w:rsid w:val="00FE7FAD"/>
    <w:rsid w:val="00FF1E87"/>
    <w:rsid w:val="00FF4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36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9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30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6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6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69C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Lee Mortensen</dc:creator>
  <cp:lastModifiedBy>jmyanoc</cp:lastModifiedBy>
  <cp:revision>5</cp:revision>
  <dcterms:created xsi:type="dcterms:W3CDTF">2014-12-15T10:33:00Z</dcterms:created>
  <dcterms:modified xsi:type="dcterms:W3CDTF">2015-05-23T08:58:00Z</dcterms:modified>
</cp:coreProperties>
</file>